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00"/>
        <w:gridCol w:w="2890"/>
        <w:gridCol w:w="1910"/>
      </w:tblGrid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82558 [0.48547 - 1.40397]  p=0.479255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15718 [0.65093 - 2.05718]  p=0.618958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3110 [0.35400 - 1.50991]  p=0.397317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3.09970 [1.28638 - 7.46915]  p=0.011695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7224 [0.10411 - 2.14208]  p=0.330782</w:t>
            </w:r>
          </w:p>
        </w:tc>
      </w:tr>
      <w:tr>
        <w:trPr>
          <w:trHeight w:val="255" w:hRule="atLeast"/>
        </w:trPr>
        <w:tc>
          <w:tcPr>
            <w:tcW w:w="790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40165 [0.78143 - 2.51414]  p=0.257350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15235 [0.02302 - 1.00837]  p=0.051015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A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0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1.21126 [0.71226 - 2.05986]  p=0.479255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23586 [0.07819 - 0.71145]  p=0.010336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-C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0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7900" w:type="dxa"/>
            <w:gridSpan w:val="3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3.75456 [1.34356 - 10.49207]  p=0.011627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73110 [0.35400 - 1.50991]  p=0.397317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= 0.40809 [0.07895 - 2.10948]  p=0.284900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frequencies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 (n=415)</w:t>
            </w:r>
          </w:p>
        </w:tc>
        <w:tc>
          <w:tcPr>
            <w:tcW w:w="19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es (n=74)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G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278</w:t>
            </w:r>
          </w:p>
        </w:tc>
        <w:tc>
          <w:tcPr>
            <w:tcW w:w="19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953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895</w:t>
            </w:r>
          </w:p>
        </w:tc>
        <w:tc>
          <w:tcPr>
            <w:tcW w:w="19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446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G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743</w:t>
            </w:r>
          </w:p>
        </w:tc>
        <w:tc>
          <w:tcPr>
            <w:tcW w:w="19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926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577</w:t>
            </w:r>
          </w:p>
        </w:tc>
        <w:tc>
          <w:tcPr>
            <w:tcW w:w="19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541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749</w:t>
            </w:r>
          </w:p>
        </w:tc>
        <w:tc>
          <w:tcPr>
            <w:tcW w:w="19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46</w:t>
            </w:r>
          </w:p>
        </w:tc>
      </w:tr>
      <w:tr>
        <w:trPr>
          <w:trHeight w:val="255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A</w:t>
            </w:r>
          </w:p>
        </w:tc>
        <w:tc>
          <w:tcPr>
            <w:tcW w:w="28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264</w:t>
            </w:r>
          </w:p>
        </w:tc>
        <w:tc>
          <w:tcPr>
            <w:tcW w:w="191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216</w:t>
            </w:r>
          </w:p>
        </w:tc>
      </w:tr>
      <w:tr>
        <w:trPr>
          <w:trHeight w:val="255" w:hRule="atLeast"/>
        </w:trPr>
        <w:tc>
          <w:tcPr>
            <w:tcW w:w="7900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7.63, p=0.178</w:t>
            </w:r>
          </w:p>
        </w:tc>
      </w:tr>
    </w:tbl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* Haplotypic OR by comparison to the reference with its 95% CI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3T08:15:00Z</dcterms:created>
  <dc:creator>mesaez</dc:creator>
  <dc:description/>
  <dc:language>en-US</dc:language>
  <cp:lastModifiedBy>mesaez</cp:lastModifiedBy>
  <dcterms:modified xsi:type="dcterms:W3CDTF">2005-10-03T09:06:00Z</dcterms:modified>
  <cp:revision>2</cp:revision>
  <dc:subject/>
  <dc:title>Haplotype Effects*</dc:title>
</cp:coreProperties>
</file>